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2FA55" w14:textId="77777777" w:rsidR="00AE2BB4" w:rsidRPr="00AE2BB4" w:rsidRDefault="00AE2BB4" w:rsidP="004A2319">
      <w:pPr>
        <w:tabs>
          <w:tab w:val="left" w:pos="34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7810728"/>
      <w:bookmarkStart w:id="1" w:name="_Hlk517810151"/>
      <w:r w:rsidRPr="00E14AB4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3E56CD" w:rsidRPr="00E14AB4">
        <w:rPr>
          <w:rFonts w:ascii="Times New Roman" w:hAnsi="Times New Roman" w:cs="Times New Roman"/>
          <w:b/>
          <w:sz w:val="24"/>
          <w:szCs w:val="24"/>
        </w:rPr>
        <w:t>T</w:t>
      </w:r>
      <w:r w:rsidRPr="00E14AB4">
        <w:rPr>
          <w:rFonts w:ascii="Times New Roman" w:hAnsi="Times New Roman" w:cs="Times New Roman"/>
          <w:b/>
          <w:sz w:val="24"/>
          <w:szCs w:val="24"/>
        </w:rPr>
        <w:t>able 2</w:t>
      </w:r>
      <w:bookmarkEnd w:id="0"/>
      <w:r w:rsidRPr="00AE2BB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17810707"/>
      <w:r w:rsidR="004A2319">
        <w:rPr>
          <w:rFonts w:ascii="Times New Roman" w:hAnsi="Times New Roman" w:cs="Times New Roman"/>
          <w:sz w:val="24"/>
          <w:szCs w:val="24"/>
        </w:rPr>
        <w:t xml:space="preserve">Pearson correlation </w:t>
      </w:r>
      <w:r w:rsidR="004A2319" w:rsidRPr="004A2319">
        <w:rPr>
          <w:rFonts w:ascii="Times New Roman" w:hAnsi="Times New Roman" w:cs="Times New Roman"/>
          <w:sz w:val="24"/>
          <w:szCs w:val="24"/>
        </w:rPr>
        <w:t xml:space="preserve">coefficients </w:t>
      </w:r>
      <w:r w:rsidRPr="00AE2BB4">
        <w:rPr>
          <w:rFonts w:ascii="Times New Roman" w:hAnsi="Times New Roman" w:cs="Times New Roman"/>
          <w:sz w:val="24"/>
          <w:szCs w:val="24"/>
        </w:rPr>
        <w:t>between the OPPs degradation and acid phosphatase activity</w:t>
      </w:r>
      <w:bookmarkEnd w:id="2"/>
      <w:r w:rsidR="004A2319">
        <w:rPr>
          <w:rFonts w:ascii="Times New Roman" w:hAnsi="Times New Roman" w:cs="Times New Roman"/>
          <w:sz w:val="24"/>
          <w:szCs w:val="24"/>
        </w:rPr>
        <w:t>.</w:t>
      </w:r>
    </w:p>
    <w:p w14:paraId="39BA64F9" w14:textId="77777777" w:rsidR="00BA03E0" w:rsidRDefault="00BA03E0">
      <w:bookmarkStart w:id="3" w:name="_GoBack"/>
      <w:bookmarkEnd w:id="1"/>
      <w:bookmarkEnd w:id="3"/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3402"/>
        <w:gridCol w:w="1778"/>
        <w:gridCol w:w="1360"/>
      </w:tblGrid>
      <w:tr w:rsidR="005643DB" w:rsidRPr="00253530" w14:paraId="63615D0E" w14:textId="77777777" w:rsidTr="00E14AB4">
        <w:trPr>
          <w:trHeight w:val="333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072FB" w14:textId="77777777" w:rsidR="005643DB" w:rsidRPr="00253530" w:rsidRDefault="005643DB" w:rsidP="00E14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Degrad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ate                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EECE" w14:textId="77777777" w:rsidR="005643DB" w:rsidRPr="00253530" w:rsidRDefault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atase activit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43DB" w:rsidRPr="00253530" w14:paraId="4E1466D3" w14:textId="77777777" w:rsidTr="00E14AB4">
        <w:trPr>
          <w:trHeight w:val="333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BC49E" w14:textId="77777777" w:rsidR="005643DB" w:rsidRPr="00253530" w:rsidRDefault="005643DB" w:rsidP="005643DB">
            <w:pPr>
              <w:widowControl/>
              <w:ind w:left="2090" w:hangingChars="950" w:hanging="20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2B5C4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40E46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acellular</w:t>
            </w:r>
          </w:p>
        </w:tc>
      </w:tr>
      <w:tr w:rsidR="005643DB" w:rsidRPr="00253530" w14:paraId="2012CD2B" w14:textId="77777777" w:rsidTr="00E14AB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8CDB" w14:textId="77777777" w:rsidR="005643DB" w:rsidRPr="00253530" w:rsidRDefault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methoat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675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5497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5643DB" w:rsidRPr="00253530" w14:paraId="74B4C18B" w14:textId="77777777" w:rsidTr="00E14AB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9D3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rate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DE8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759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5643DB" w:rsidRPr="00253530" w14:paraId="6CCA396C" w14:textId="77777777" w:rsidTr="00E14AB4">
        <w:trPr>
          <w:trHeight w:val="31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E4E2" w14:textId="77777777" w:rsidR="005643DB" w:rsidRPr="00253530" w:rsidRDefault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methoat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A7D1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BE1D" w14:textId="77777777" w:rsidR="005643DB" w:rsidRPr="00253530" w:rsidRDefault="005643DB" w:rsidP="00564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53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</w:tr>
    </w:tbl>
    <w:p w14:paraId="2509CABD" w14:textId="77777777" w:rsidR="00AE2BB4" w:rsidRPr="00794B64" w:rsidRDefault="00794B64" w:rsidP="00794B64">
      <w:pPr>
        <w:tabs>
          <w:tab w:val="left" w:pos="3495"/>
        </w:tabs>
        <w:spacing w:line="480" w:lineRule="auto"/>
        <w:rPr>
          <w:rFonts w:ascii="Times New Roman" w:hAnsi="Times New Roman" w:cs="Times New Roman"/>
        </w:rPr>
      </w:pPr>
      <w:r w:rsidRPr="00794B64">
        <w:rPr>
          <w:rFonts w:ascii="Times New Roman" w:hAnsi="Times New Roman" w:cs="Times New Roman"/>
          <w:vertAlign w:val="superscript"/>
        </w:rPr>
        <w:t>1</w:t>
      </w:r>
      <w:r w:rsidRPr="00794B64">
        <w:rPr>
          <w:rFonts w:ascii="Times New Roman" w:hAnsi="Times New Roman" w:cs="Times New Roman"/>
        </w:rPr>
        <w:t xml:space="preserve"> No significant correlation</w:t>
      </w:r>
      <w:r>
        <w:rPr>
          <w:rFonts w:ascii="Times New Roman" w:hAnsi="Times New Roman" w:cs="Times New Roman"/>
        </w:rPr>
        <w:t xml:space="preserve"> (</w:t>
      </w:r>
      <w:r w:rsidRPr="00794B64">
        <w:rPr>
          <w:rFonts w:ascii="Times New Roman" w:hAnsi="Times New Roman" w:cs="Times New Roman"/>
          <w:sz w:val="24"/>
        </w:rPr>
        <w:t>P &gt; 0.05</w:t>
      </w:r>
      <w:r>
        <w:rPr>
          <w:rFonts w:ascii="Times New Roman" w:hAnsi="Times New Roman" w:cs="Times New Roman"/>
        </w:rPr>
        <w:t>)</w:t>
      </w:r>
      <w:r w:rsidRPr="00794B64">
        <w:rPr>
          <w:rFonts w:ascii="Times New Roman" w:hAnsi="Times New Roman" w:cs="Times New Roman"/>
        </w:rPr>
        <w:t xml:space="preserve"> existed between the degradation rate </w:t>
      </w:r>
      <w:r w:rsidR="00C00197">
        <w:rPr>
          <w:rFonts w:ascii="Times New Roman" w:hAnsi="Times New Roman" w:cs="Times New Roman"/>
        </w:rPr>
        <w:t xml:space="preserve">of all three investigated OPPs </w:t>
      </w:r>
      <w:r w:rsidRPr="00794B64">
        <w:rPr>
          <w:rFonts w:ascii="Times New Roman" w:hAnsi="Times New Roman" w:cs="Times New Roman"/>
        </w:rPr>
        <w:t>and acid phosphatase activity</w:t>
      </w:r>
      <w:r w:rsidRPr="00E14AB4">
        <w:rPr>
          <w:rFonts w:ascii="Times New Roman" w:hAnsi="Times New Roman" w:cs="Times New Roman"/>
          <w:szCs w:val="21"/>
        </w:rPr>
        <w:t xml:space="preserve"> (</w:t>
      </w:r>
      <w:r w:rsidR="00C00197">
        <w:rPr>
          <w:rFonts w:ascii="Times New Roman" w:hAnsi="Times New Roman" w:cs="Times New Roman"/>
          <w:szCs w:val="21"/>
        </w:rPr>
        <w:t xml:space="preserve">both </w:t>
      </w:r>
      <w:r w:rsidRPr="00E14AB4">
        <w:rPr>
          <w:rFonts w:ascii="Times New Roman" w:hAnsi="Times New Roman" w:cs="Times New Roman"/>
          <w:szCs w:val="21"/>
        </w:rPr>
        <w:t>intracellular and extracellular).</w:t>
      </w:r>
    </w:p>
    <w:sectPr w:rsidR="00AE2BB4" w:rsidRPr="00794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7773B" w14:textId="77777777" w:rsidR="00385454" w:rsidRDefault="00385454" w:rsidP="00253530">
      <w:r>
        <w:separator/>
      </w:r>
    </w:p>
  </w:endnote>
  <w:endnote w:type="continuationSeparator" w:id="0">
    <w:p w14:paraId="7AEC4738" w14:textId="77777777" w:rsidR="00385454" w:rsidRDefault="00385454" w:rsidP="0025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DF2129" w14:textId="77777777" w:rsidR="00385454" w:rsidRDefault="00385454" w:rsidP="00253530">
      <w:r>
        <w:separator/>
      </w:r>
    </w:p>
  </w:footnote>
  <w:footnote w:type="continuationSeparator" w:id="0">
    <w:p w14:paraId="68EBE374" w14:textId="77777777" w:rsidR="00385454" w:rsidRDefault="00385454" w:rsidP="0025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06F7"/>
    <w:rsid w:val="00253530"/>
    <w:rsid w:val="003220CE"/>
    <w:rsid w:val="00385454"/>
    <w:rsid w:val="003E56CD"/>
    <w:rsid w:val="00405DF1"/>
    <w:rsid w:val="004A2319"/>
    <w:rsid w:val="005643DB"/>
    <w:rsid w:val="0059636B"/>
    <w:rsid w:val="005D3B99"/>
    <w:rsid w:val="006206F7"/>
    <w:rsid w:val="0064021D"/>
    <w:rsid w:val="00794B64"/>
    <w:rsid w:val="009251AD"/>
    <w:rsid w:val="009860CF"/>
    <w:rsid w:val="00A43D6D"/>
    <w:rsid w:val="00AE09E8"/>
    <w:rsid w:val="00AE2BB4"/>
    <w:rsid w:val="00BA03E0"/>
    <w:rsid w:val="00C00197"/>
    <w:rsid w:val="00C10E69"/>
    <w:rsid w:val="00E14AB4"/>
    <w:rsid w:val="00F0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873B8"/>
  <w15:chartTrackingRefBased/>
  <w15:docId w15:val="{A419A987-B05F-4693-B024-EF606EC0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5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5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A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2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1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ontiers</cp:lastModifiedBy>
  <cp:revision>2</cp:revision>
  <dcterms:created xsi:type="dcterms:W3CDTF">2018-08-24T07:11:00Z</dcterms:created>
  <dcterms:modified xsi:type="dcterms:W3CDTF">2018-08-24T07:11:00Z</dcterms:modified>
</cp:coreProperties>
</file>